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  <w:t>Table S3: Contacting pairs in the middle part of ranked sequences (for 7RSA)</w:t>
      </w:r>
    </w:p>
    <w:p>
      <w:pPr>
        <w:pStyle w:val="Normal"/>
        <w:tabs>
          <w:tab w:val="clear" w:pos="720"/>
          <w:tab w:val="left" w:pos="193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193" w:leader="none"/>
        </w:tabs>
        <w:jc w:val="both"/>
        <w:rPr/>
      </w:pPr>
      <w:r>
        <w:rPr/>
      </w:r>
    </w:p>
    <w:p>
      <w:pPr>
        <w:pStyle w:val="Normal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           </w:t>
      </w:r>
      <w:r>
        <w:rPr>
          <w:sz w:val="21"/>
          <w:szCs w:val="21"/>
        </w:rPr>
        <w:t xml:space="preserve">LEU   PHE    ILE    MET   VAL    TRP    CYS    TYR    HIS    ALA   THR    GLY   PRO   ARG   GLN    SER    ASN   GLU     ASP    LYS     </w:t>
      </w:r>
    </w:p>
    <w:tbl>
      <w:tblPr>
        <w:tblW w:w="12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9 0.09 0.08 0.14 0.00 0.13 0.10 0.05 0.07 0.03 0.02 0.02 0.02 0.03 0.03 0.03 0.02 0.02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0.07 0.13 0.08 0.18 0.00 0.16 0.12 0.05 0.08 0.04 0.02 0.03 0.03 0.03 0.04 0.04 0.03 0.03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0.13 0.07 0.08 0.18 0.00 0.16 0.12 0.05 0.08 0.04 0.02 0.03 0.03 0.03 0.04 0.04 0.03 0.03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0.08 0.08 0.08 0.08 0.00 0.09 0.09 0.09 0.08 0.05 0.05 0.05 0.05 0.05 0.05 0.05 0.05 0.05 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0.18 0.18 0.08 0.13 0.00 0.10 0.09 0.11 0.16 0.08 0.05 0.05 0.05 0.06 0.10 0.08 0.06 0.06 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0.00 0.00 0.00 0.00 0.00 0.00 0.00 0.00 0.00 0.00 0.00 0.00 0.00 0.00 0.00 0.00 0.00 0.00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0.16 0.16 0.09 0.10 0.00 0.11 0.09 0.10 0.14 0.07 0.05 0.05 0.05 0.06 0.10 0.07 0.06 0.06 0.0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0.12 0.12 0.09 0.09 0.00 0.09 0.10 0.10 0.11 0.06 0.05 0.05 0.05 0.06 0.07 0.06 0.05 0.05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0.05 0.05 0.09 0.11 0.00 0.10 0.10 0.05 0.07 0.03 0.03 0.03 0.03 0.03 0.03 0.03 0.03 0.03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0.08 0.08 0.08 0.16 0.00 0.14 0.11 0.07 0.20 0.08 0.02 0.03 0.03 0.05 0.16 0.08 0.03 0.03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5 0.08 0.00 0.07 0.06 0.03 0.08 0.07 0.03 0.04 0.04 0.06 0.07 0.07 0.04 0.04 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2 0.02 0.05 0.05 0.00 0.05 0.05 0.03 0.02 0.03 0.02 0.03 0.03 0.03 0.03 0.03 0.03 0.03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5 0.05 0.00 0.05 0.05 0.03 0.03 0.04 0.03 0.03 0.03 0.04 0.03 0.04 0.03 0.03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5 0.05 0.00 0.05 0.05 0.03 0.03 0.04 0.03 0.03 0.03 0.04 0.03 0.04 0.03 0.03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5 0.06 0.00 0.06 0.06 0.03 0.05 0.06 0.03 0.04 0.04 0.05 0.05 0.06 0.04 0.04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5 0.10 0.00 0.10 0.07 0.03 0.16 0.07 0.03 0.03 0.03 0.05 0.08 0.07 0.04 0.04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4 0.05 0.08 0.00 0.07 0.06 0.03 0.08 0.07 0.03 0.04 0.04 0.06 0.07 0.07 0.04 0.04 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5 0.06 0.00 0.06 0.05 0.03 0.03 0.04 0.03 0.03 0.03 0.04 0.04 0.04 0.04 0.04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5 0.06 0.00 0.06 0.05 0.03 0.03 0.04 0.03 0.03 0.03 0.04 0.04 0.04 0.04 0.04 0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0.00 0.00 0.01 0.01 0.00 0.01 0.02 0.00 0.02 0.03 0.02 0.02 0.02 0.02 0.04 0.03 0.02 0.02 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13:44:00Z</dcterms:created>
  <dc:creator>anupam</dc:creator>
  <dc:description/>
  <dc:language>en-US</dc:language>
  <cp:lastModifiedBy>anupam</cp:lastModifiedBy>
  <dcterms:modified xsi:type="dcterms:W3CDTF">2009-08-01T13:44:00Z</dcterms:modified>
  <cp:revision>1</cp:revision>
  <dc:subject/>
  <dc:title>Table S3: Contacting pairs in the middle part of ranked sequences (for 7RSA)</dc:title>
</cp:coreProperties>
</file>